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45510D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3</w:t>
      </w: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9300" w:type="dxa"/>
        <w:jc w:val="center"/>
        <w:tblLook w:val="04A0" w:firstRow="1" w:lastRow="0" w:firstColumn="1" w:lastColumn="0" w:noHBand="0" w:noVBand="1"/>
      </w:tblPr>
      <w:tblGrid>
        <w:gridCol w:w="1900"/>
        <w:gridCol w:w="2980"/>
        <w:gridCol w:w="4420"/>
      </w:tblGrid>
      <w:tr w:rsidR="0045510D" w:rsidRPr="0045510D" w:rsidTr="0045510D">
        <w:trPr>
          <w:trHeight w:val="375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55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ene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55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55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imer sequence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30694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Tr</w:t>
            </w:r>
            <w:r w:rsidR="0045510D" w:rsidRPr="0045510D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 xml:space="preserve">p53 </w:t>
            </w:r>
            <w:proofErr w:type="spellStart"/>
            <w:r w:rsidR="0045510D"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hIP</w:t>
            </w:r>
            <w:proofErr w:type="spellEnd"/>
            <w:r w:rsidR="0045510D"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5'-AGGTCAGGAGGGAGGCTATC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CTTTGGACACTCGTTCCCT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30694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Tr</w:t>
            </w:r>
            <w:bookmarkStart w:id="0" w:name="_GoBack"/>
            <w:bookmarkEnd w:id="0"/>
            <w:r w:rsidR="0045510D" w:rsidRPr="0045510D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 xml:space="preserve">p53 </w:t>
            </w:r>
            <w:r w:rsidR="0045510D"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TGTGGTGCAGATCGCAGT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TCATGCCTTCGGACTTGAT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</w:pPr>
            <w:proofErr w:type="spellStart"/>
            <w:r w:rsidRPr="0045510D">
              <w:rPr>
                <w:rFonts w:ascii="Times New Roman" w:eastAsia="Times New Roman" w:hAnsi="Times New Roman" w:cs="Times New Roman"/>
                <w:i/>
                <w:iCs/>
                <w:color w:val="121313"/>
                <w:sz w:val="24"/>
                <w:szCs w:val="24"/>
              </w:rPr>
              <w:t>Gapdh</w:t>
            </w:r>
            <w:proofErr w:type="spellEnd"/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 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GATTTGGACGCATTGGTC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TGCACTGGTACGTGTTGAT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fdp1</w:t>
            </w: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GAAGCCAACGGAGAACTAAA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GACTGTCCGAAGGTTTTT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nx2</w:t>
            </w: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GAGTCAGATTACAGATCCCAG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GCTCTTCTTACTGAGAGAG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7</w:t>
            </w: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AAGTCTCAAGGTTATAGGGACG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CATGCTTGTCTGGGTATAGTGT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dm6a</w:t>
            </w: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CGGGCGGACAAAAGAAGAAC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'- CATAGACTTGCATCAGATCCTCC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dm6b</w:t>
            </w: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T-qPC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GAAGAACGTCAAGTCCATTGTG-3'</w:t>
            </w:r>
          </w:p>
        </w:tc>
      </w:tr>
      <w:tr w:rsidR="0045510D" w:rsidRPr="0045510D" w:rsidTr="0045510D">
        <w:trPr>
          <w:trHeight w:val="31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5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10D" w:rsidRPr="0045510D" w:rsidRDefault="0045510D" w:rsidP="00455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CCCGCTGTACCTGACAGT-3'</w:t>
            </w:r>
          </w:p>
        </w:tc>
      </w:tr>
    </w:tbl>
    <w:p w:rsidR="00497F23" w:rsidRPr="00FA34E3" w:rsidRDefault="00497F23" w:rsidP="008C1496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430694"/>
    <w:rsid w:val="0045510D"/>
    <w:rsid w:val="00497F23"/>
    <w:rsid w:val="008C1496"/>
    <w:rsid w:val="00913E70"/>
    <w:rsid w:val="00B6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AE49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3</cp:revision>
  <dcterms:created xsi:type="dcterms:W3CDTF">2022-01-12T18:40:00Z</dcterms:created>
  <dcterms:modified xsi:type="dcterms:W3CDTF">2022-01-12T19:27:00Z</dcterms:modified>
</cp:coreProperties>
</file>